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0B04" w:rsidRDefault="00880B04" w:rsidP="00880B04">
      <w:pPr>
        <w:pStyle w:val="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Supplementary tableS1</w:t>
      </w:r>
    </w:p>
    <w:tbl>
      <w:tblPr>
        <w:tblW w:w="33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4"/>
        <w:gridCol w:w="965"/>
        <w:gridCol w:w="773"/>
        <w:gridCol w:w="765"/>
        <w:gridCol w:w="854"/>
        <w:gridCol w:w="765"/>
        <w:gridCol w:w="770"/>
        <w:gridCol w:w="762"/>
        <w:gridCol w:w="768"/>
        <w:gridCol w:w="756"/>
        <w:gridCol w:w="762"/>
        <w:gridCol w:w="756"/>
        <w:gridCol w:w="903"/>
      </w:tblGrid>
      <w:tr w:rsidR="00F42B61" w:rsidTr="00F42B61">
        <w:trPr>
          <w:trHeight w:val="285"/>
        </w:trPr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No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Diagnosis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SLB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Smoking History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LTO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%FVC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%DLCO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RVSP</w:t>
            </w:r>
          </w:p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&gt;40 mmHg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AFA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Time to AE (day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Antacid drug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proofErr w:type="gramStart"/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PSL(</w:t>
            </w:r>
            <w:proofErr w:type="gramEnd"/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mg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14"/>
                <w:szCs w:val="22"/>
              </w:rPr>
              <w:t>Season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97.1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1.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85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Mar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2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9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Apr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3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2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Dec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1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ep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6.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1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Mar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6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Oct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7.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Oct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0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2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Feb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80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5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9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Apr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4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1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v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7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4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May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5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9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F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Jan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lastRenderedPageBreak/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on-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Befo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9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0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Apr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6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2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Aug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Befo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84.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3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7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Jan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Befo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8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8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May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4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Jan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Befor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62.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7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Feb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0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Feb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Sa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41.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Feb</w:t>
            </w:r>
          </w:p>
        </w:tc>
      </w:tr>
      <w:tr w:rsidR="00F42B61" w:rsidTr="00F42B61">
        <w:trPr>
          <w:trHeight w:val="285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IPF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Befor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30.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9.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NI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10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 w:hint="eastAsia"/>
                <w:color w:val="000000" w:themeColor="text1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P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B61" w:rsidRDefault="00F42B61" w:rsidP="000C49A5">
            <w:pPr>
              <w:widowControl/>
              <w:spacing w:line="480" w:lineRule="auto"/>
              <w:jc w:val="center"/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eastAsia="ＭＳ Ｐゴシック" w:cs="Arial"/>
                <w:color w:val="000000" w:themeColor="text1"/>
                <w:kern w:val="0"/>
                <w:sz w:val="22"/>
                <w:szCs w:val="22"/>
              </w:rPr>
              <w:t>Aug</w:t>
            </w:r>
          </w:p>
        </w:tc>
      </w:tr>
    </w:tbl>
    <w:p w:rsidR="00880B04" w:rsidRDefault="00774E2F" w:rsidP="00880B04">
      <w:pPr>
        <w:pStyle w:val="Web"/>
        <w:spacing w:before="0" w:beforeAutospacing="0" w:after="0" w:afterAutospacing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LB: surgical lung biopsy; </w:t>
      </w:r>
      <w:r w:rsidR="000C49A5">
        <w:rPr>
          <w:rFonts w:ascii="Arial" w:hAnsi="Arial" w:cs="Arial"/>
          <w:color w:val="000000" w:themeColor="text1"/>
        </w:rPr>
        <w:t>AFA: Anti-fibrotic agent</w:t>
      </w:r>
      <w:r w:rsidR="00880B04">
        <w:rPr>
          <w:rFonts w:ascii="Arial" w:hAnsi="Arial" w:cs="Arial"/>
          <w:color w:val="000000" w:themeColor="text1"/>
        </w:rPr>
        <w:t xml:space="preserve">; </w:t>
      </w:r>
      <w:bookmarkStart w:id="0" w:name="_GoBack"/>
      <w:bookmarkEnd w:id="0"/>
      <w:r w:rsidR="00880B04">
        <w:rPr>
          <w:rFonts w:ascii="Arial" w:hAnsi="Arial" w:cs="Arial"/>
          <w:color w:val="000000" w:themeColor="text1"/>
        </w:rPr>
        <w:t>PFD: pirfenidone; NIN: nintedanib; P: past smoker; N: never smoker; NO: no use of supplementary oxygen; Same: started oxygen at the same time as antifibrotic agent; Before: started oxygen therapy before the antifibrotic agent; RVSP:</w:t>
      </w:r>
      <w:r w:rsidR="00880B04">
        <w:rPr>
          <w:color w:val="000000" w:themeColor="text1"/>
        </w:rPr>
        <w:t xml:space="preserve"> </w:t>
      </w:r>
      <w:r w:rsidR="00880B04">
        <w:rPr>
          <w:rFonts w:ascii="Arial" w:hAnsi="Arial" w:cs="Arial"/>
          <w:color w:val="000000" w:themeColor="text1"/>
        </w:rPr>
        <w:t>right ventricular systolic pressure; IPF: idiopathic pulmonary fibrosis</w:t>
      </w:r>
      <w:r w:rsidR="000C49A5">
        <w:rPr>
          <w:rFonts w:ascii="Arial" w:hAnsi="Arial" w:cs="Arial"/>
          <w:color w:val="000000" w:themeColor="text1"/>
        </w:rPr>
        <w:t xml:space="preserve">; PPI: </w:t>
      </w:r>
      <w:proofErr w:type="spellStart"/>
      <w:r w:rsidR="000C49A5">
        <w:rPr>
          <w:rFonts w:ascii="Arial" w:hAnsi="Arial" w:cs="Arial"/>
          <w:color w:val="000000" w:themeColor="text1"/>
        </w:rPr>
        <w:t>prton</w:t>
      </w:r>
      <w:proofErr w:type="spellEnd"/>
      <w:r w:rsidR="000C49A5">
        <w:rPr>
          <w:rFonts w:ascii="Arial" w:hAnsi="Arial" w:cs="Arial"/>
          <w:color w:val="000000" w:themeColor="text1"/>
        </w:rPr>
        <w:t xml:space="preserve"> pump inhibitor; H2: H2 blocker</w:t>
      </w:r>
      <w:r>
        <w:rPr>
          <w:rFonts w:ascii="Arial" w:hAnsi="Arial" w:cs="Arial"/>
          <w:color w:val="000000" w:themeColor="text1"/>
        </w:rPr>
        <w:t>; SLB: surgical lung biopsy</w:t>
      </w:r>
    </w:p>
    <w:p w:rsidR="00D52BB5" w:rsidRPr="00880B04" w:rsidRDefault="00F42B61"/>
    <w:sectPr w:rsidR="00D52BB5" w:rsidRPr="00880B04" w:rsidSect="00880B04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04"/>
    <w:rsid w:val="000513A6"/>
    <w:rsid w:val="000C388F"/>
    <w:rsid w:val="000C49A5"/>
    <w:rsid w:val="000E6DF5"/>
    <w:rsid w:val="0012797A"/>
    <w:rsid w:val="001426AA"/>
    <w:rsid w:val="00184A9B"/>
    <w:rsid w:val="001D252B"/>
    <w:rsid w:val="00226815"/>
    <w:rsid w:val="002671FF"/>
    <w:rsid w:val="00276C90"/>
    <w:rsid w:val="00292E4E"/>
    <w:rsid w:val="002944AE"/>
    <w:rsid w:val="002A139C"/>
    <w:rsid w:val="002A4392"/>
    <w:rsid w:val="002E3BD9"/>
    <w:rsid w:val="003132BA"/>
    <w:rsid w:val="00340AC4"/>
    <w:rsid w:val="00397AA9"/>
    <w:rsid w:val="00404637"/>
    <w:rsid w:val="0040550F"/>
    <w:rsid w:val="00416B64"/>
    <w:rsid w:val="004174D4"/>
    <w:rsid w:val="00446469"/>
    <w:rsid w:val="00463250"/>
    <w:rsid w:val="00496BBC"/>
    <w:rsid w:val="004B6314"/>
    <w:rsid w:val="004C104D"/>
    <w:rsid w:val="004E2CF7"/>
    <w:rsid w:val="004E61DB"/>
    <w:rsid w:val="004E7272"/>
    <w:rsid w:val="0050657A"/>
    <w:rsid w:val="005A7CBC"/>
    <w:rsid w:val="005C0F44"/>
    <w:rsid w:val="005C169D"/>
    <w:rsid w:val="00635F0C"/>
    <w:rsid w:val="00675FD0"/>
    <w:rsid w:val="006918D0"/>
    <w:rsid w:val="006C3E95"/>
    <w:rsid w:val="00705949"/>
    <w:rsid w:val="00774E2F"/>
    <w:rsid w:val="007A63A3"/>
    <w:rsid w:val="007E0126"/>
    <w:rsid w:val="0081548F"/>
    <w:rsid w:val="00817891"/>
    <w:rsid w:val="0082431B"/>
    <w:rsid w:val="00856B66"/>
    <w:rsid w:val="00880B04"/>
    <w:rsid w:val="00893CA9"/>
    <w:rsid w:val="008A4B4D"/>
    <w:rsid w:val="00935757"/>
    <w:rsid w:val="0096018E"/>
    <w:rsid w:val="009F4C5A"/>
    <w:rsid w:val="00A2229B"/>
    <w:rsid w:val="00A5342C"/>
    <w:rsid w:val="00A6528F"/>
    <w:rsid w:val="00A9492F"/>
    <w:rsid w:val="00AA7329"/>
    <w:rsid w:val="00AB6D6D"/>
    <w:rsid w:val="00AD4466"/>
    <w:rsid w:val="00AD6E45"/>
    <w:rsid w:val="00B619F0"/>
    <w:rsid w:val="00B659F6"/>
    <w:rsid w:val="00B91A14"/>
    <w:rsid w:val="00BC73F7"/>
    <w:rsid w:val="00C10E37"/>
    <w:rsid w:val="00C8399F"/>
    <w:rsid w:val="00CA069F"/>
    <w:rsid w:val="00CE0B9E"/>
    <w:rsid w:val="00CE5B32"/>
    <w:rsid w:val="00CE7E9F"/>
    <w:rsid w:val="00D25E30"/>
    <w:rsid w:val="00D335A3"/>
    <w:rsid w:val="00DB150D"/>
    <w:rsid w:val="00DB28B7"/>
    <w:rsid w:val="00E13DB5"/>
    <w:rsid w:val="00E152F6"/>
    <w:rsid w:val="00E21C94"/>
    <w:rsid w:val="00E91BF7"/>
    <w:rsid w:val="00ED028E"/>
    <w:rsid w:val="00ED6E37"/>
    <w:rsid w:val="00F0283B"/>
    <w:rsid w:val="00F103E8"/>
    <w:rsid w:val="00F42B61"/>
    <w:rsid w:val="00F50AE0"/>
    <w:rsid w:val="00F82AB1"/>
    <w:rsid w:val="00F8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F901C8"/>
  <w14:defaultImageDpi w14:val="32767"/>
  <w15:chartTrackingRefBased/>
  <w15:docId w15:val="{2E05CB1A-3BCC-2849-AF19-474D1E1F9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0B04"/>
    <w:pPr>
      <w:widowControl w:val="0"/>
      <w:snapToGrid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880B0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Web0">
    <w:name w:val="標準 (Web) (文字)"/>
    <w:basedOn w:val="a0"/>
    <w:link w:val="Web"/>
    <w:uiPriority w:val="99"/>
    <w:rsid w:val="00880B04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i kawamura</dc:creator>
  <cp:keywords/>
  <dc:description/>
  <cp:lastModifiedBy>kodai kawamura</cp:lastModifiedBy>
  <cp:revision>3</cp:revision>
  <dcterms:created xsi:type="dcterms:W3CDTF">2018-12-16T13:33:00Z</dcterms:created>
  <dcterms:modified xsi:type="dcterms:W3CDTF">2019-02-08T00:58:00Z</dcterms:modified>
</cp:coreProperties>
</file>